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B1903" w14:textId="37972E42" w:rsidR="00975A5C" w:rsidRDefault="00975A5C" w:rsidP="00975A5C">
      <w:pPr>
        <w:pStyle w:val="Descripcin"/>
        <w:keepNext/>
        <w:spacing w:line="480" w:lineRule="auto"/>
        <w:jc w:val="both"/>
        <w:rPr>
          <w:i w:val="0"/>
          <w:iCs w:val="0"/>
          <w:color w:val="auto"/>
          <w:sz w:val="22"/>
          <w:szCs w:val="22"/>
          <w:lang w:val="en-US"/>
        </w:rPr>
      </w:pPr>
      <w:r w:rsidRPr="00975A5C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E75E15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C614C7">
        <w:rPr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05E5E9A">
        <w:rPr>
          <w:i w:val="0"/>
          <w:iCs w:val="0"/>
          <w:color w:val="auto"/>
          <w:sz w:val="22"/>
          <w:szCs w:val="22"/>
          <w:lang w:val="en-US"/>
        </w:rPr>
        <w:t>Summary of stable isotope data (δ</w:t>
      </w:r>
      <w:r w:rsidRPr="005E5E9A">
        <w:rPr>
          <w:i w:val="0"/>
          <w:iCs w:val="0"/>
          <w:color w:val="auto"/>
          <w:sz w:val="22"/>
          <w:szCs w:val="22"/>
          <w:vertAlign w:val="superscript"/>
          <w:lang w:val="en-US"/>
        </w:rPr>
        <w:t>13</w:t>
      </w:r>
      <w:r w:rsidRPr="005E5E9A">
        <w:rPr>
          <w:i w:val="0"/>
          <w:iCs w:val="0"/>
          <w:color w:val="auto"/>
          <w:sz w:val="22"/>
          <w:szCs w:val="22"/>
          <w:lang w:val="en-US"/>
        </w:rPr>
        <w:t xml:space="preserve">C, ‰V-PDB) and the Estimated Consumed Diet of the </w:t>
      </w:r>
      <w:r w:rsidR="006322D8">
        <w:rPr>
          <w:i w:val="0"/>
          <w:iCs w:val="0"/>
          <w:color w:val="auto"/>
          <w:sz w:val="22"/>
          <w:szCs w:val="22"/>
          <w:lang w:val="en-US"/>
        </w:rPr>
        <w:t xml:space="preserve">gomphotheres </w:t>
      </w:r>
      <w:r w:rsidRPr="005E5E9A">
        <w:rPr>
          <w:i w:val="0"/>
          <w:iCs w:val="0"/>
          <w:color w:val="auto"/>
          <w:sz w:val="22"/>
          <w:szCs w:val="22"/>
          <w:lang w:val="en-US"/>
        </w:rPr>
        <w:t>s</w:t>
      </w:r>
      <w:r w:rsidR="00B711C2">
        <w:rPr>
          <w:i w:val="0"/>
          <w:iCs w:val="0"/>
          <w:color w:val="auto"/>
          <w:sz w:val="22"/>
          <w:szCs w:val="22"/>
          <w:lang w:val="en-US"/>
        </w:rPr>
        <w:t>pecimens</w:t>
      </w:r>
      <w:r w:rsidRPr="005E5E9A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EB6916">
        <w:rPr>
          <w:i w:val="0"/>
          <w:iCs w:val="0"/>
          <w:color w:val="auto"/>
          <w:sz w:val="22"/>
          <w:szCs w:val="22"/>
          <w:lang w:val="en-US"/>
        </w:rPr>
        <w:t>from the</w:t>
      </w:r>
      <w:r w:rsidRPr="005E5E9A">
        <w:rPr>
          <w:i w:val="0"/>
          <w:iCs w:val="0"/>
          <w:color w:val="auto"/>
          <w:sz w:val="22"/>
          <w:szCs w:val="22"/>
          <w:lang w:val="en-US"/>
        </w:rPr>
        <w:t xml:space="preserve"> Ecuador.</w:t>
      </w:r>
      <w:r w:rsidR="005D4079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5D4079" w:rsidRPr="00A87D4E">
        <w:rPr>
          <w:i w:val="0"/>
          <w:iCs w:val="0"/>
          <w:color w:val="auto"/>
          <w:sz w:val="22"/>
          <w:szCs w:val="22"/>
          <w:lang w:val="en-US"/>
        </w:rPr>
        <w:t xml:space="preserve">Number of samples (n), maximum (Max), minimum (Min), mean values and standard deviation (SD).  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410"/>
        <w:gridCol w:w="969"/>
        <w:gridCol w:w="969"/>
        <w:gridCol w:w="969"/>
        <w:gridCol w:w="652"/>
      </w:tblGrid>
      <w:tr w:rsidR="00B44305" w:rsidRPr="00C55527" w14:paraId="4BCF1C83" w14:textId="77777777" w:rsidTr="00FE5A29">
        <w:trPr>
          <w:trHeight w:val="288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B3AE5" w14:textId="77777777" w:rsidR="00B44305" w:rsidRPr="00C55527" w:rsidRDefault="00B44305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9300B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CL"/>
              </w:rPr>
              <w:t>E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CL"/>
              </w:rPr>
              <w:t>stimated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CL"/>
              </w:rPr>
              <w:t>Consumed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CL"/>
              </w:rPr>
              <w:t>Diet</w:t>
            </w:r>
            <w:proofErr w:type="spellEnd"/>
          </w:p>
        </w:tc>
      </w:tr>
      <w:tr w:rsidR="00B44305" w:rsidRPr="00C55527" w14:paraId="11327E71" w14:textId="77777777" w:rsidTr="00FE5A29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5A5B4" w14:textId="77777777" w:rsidR="00B44305" w:rsidRPr="00C55527" w:rsidRDefault="00B44305" w:rsidP="00FE5A2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Locality</w:t>
            </w:r>
            <w:proofErr w:type="spellEnd"/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/Providenc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2DB9C" w14:textId="77777777" w:rsidR="00B44305" w:rsidRPr="00C55527" w:rsidRDefault="00B44305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FB4C1" w14:textId="77777777" w:rsidR="00B44305" w:rsidRPr="00C55527" w:rsidRDefault="00B44305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Mi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63C17" w14:textId="77777777" w:rsidR="00B44305" w:rsidRPr="00C55527" w:rsidRDefault="00B44305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Max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BE805" w14:textId="77777777" w:rsidR="00B44305" w:rsidRPr="00C55527" w:rsidRDefault="00B44305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Mea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0BAFE" w14:textId="77777777" w:rsidR="00B44305" w:rsidRPr="00C55527" w:rsidRDefault="00B44305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 xml:space="preserve">S. </w:t>
            </w:r>
            <w:proofErr w:type="spellStart"/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Dv</w:t>
            </w:r>
            <w:proofErr w:type="spellEnd"/>
            <w:r w:rsidRPr="00C555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B44305" w:rsidRPr="00C55527" w14:paraId="3BA9AED2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6933" w14:textId="77777777" w:rsidR="00B44305" w:rsidRPr="00C55527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San Raimundo/Santa Elen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(</w:t>
            </w:r>
            <w:proofErr w:type="spellStart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Dry</w:t>
            </w:r>
            <w:proofErr w:type="spellEnd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Shrub</w:t>
            </w:r>
            <w:proofErr w:type="spellEnd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) (2°24' S, 80°40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B38E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02E2" w14:textId="55D8DFD4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1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9011" w14:textId="7C0F9C28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9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883C" w14:textId="7DE6AA0E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0.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3825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0.96</w:t>
            </w:r>
          </w:p>
        </w:tc>
      </w:tr>
      <w:tr w:rsidR="00B44305" w:rsidRPr="00C55527" w14:paraId="3C3356A7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47DC9" w14:textId="77777777" w:rsidR="00B44305" w:rsidRPr="00C55527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La Carolina/Santa Elen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(</w:t>
            </w:r>
            <w:proofErr w:type="spellStart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Dry</w:t>
            </w:r>
            <w:proofErr w:type="spellEnd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Shrub</w:t>
            </w:r>
            <w:proofErr w:type="spellEnd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) (2°13' S, 80°55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7D81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DB6E0" w14:textId="1516E123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4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D7057" w14:textId="29C7AD8B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5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B7F98" w14:textId="6C597F51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0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A75C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47</w:t>
            </w:r>
          </w:p>
        </w:tc>
      </w:tr>
      <w:tr w:rsidR="00B44305" w:rsidRPr="00C55527" w14:paraId="52A8044B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2388" w14:textId="77777777" w:rsidR="00B44305" w:rsidRPr="00C55527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Pedro Pablo Gómez/Manabí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(Western Foothill) (1°37' S, 80°33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CA3B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E319F" w14:textId="40762DC1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261BB" w14:textId="10C60B2D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1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BE28E" w14:textId="18A76A75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1.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2E18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0.63</w:t>
            </w:r>
          </w:p>
        </w:tc>
      </w:tr>
      <w:tr w:rsidR="00B44305" w:rsidRPr="00C55527" w14:paraId="4B1CB35B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98638" w14:textId="77777777" w:rsidR="00B44305" w:rsidRPr="00C55527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Río Chiche/Pichinch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(Andean Shrub) (0°12' S, 78°22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C511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B1C41" w14:textId="69ABCB51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5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7C5D9" w14:textId="7EA3C0D5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0.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E06AC" w14:textId="6B29A67C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3.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2E374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56</w:t>
            </w:r>
          </w:p>
        </w:tc>
      </w:tr>
      <w:tr w:rsidR="00B44305" w:rsidRPr="00C55527" w14:paraId="0654B19D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7836" w14:textId="77777777" w:rsidR="00B44305" w:rsidRPr="00C55527" w:rsidRDefault="00B44305" w:rsidP="00FE5A29">
            <w:pPr>
              <w:rPr>
                <w:rFonts w:eastAsia="Times New Roman" w:cs="Arial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Tumbaco/Pichincha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(Andean Shrub) (0°15' S, 78°22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7467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6385" w14:textId="37E4CDAC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6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9F77" w14:textId="5FB3053E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4.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49E8" w14:textId="71DCF97B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5.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3388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.75</w:t>
            </w:r>
          </w:p>
        </w:tc>
      </w:tr>
      <w:tr w:rsidR="00B44305" w:rsidRPr="00C55527" w14:paraId="2C614FE3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E9944" w14:textId="77777777" w:rsidR="00B44305" w:rsidRPr="00C55527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La Merced/Pichinch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(Andean Shrub) (0°18' S, 78°24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BF9C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5B1E4" w14:textId="455BDB58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5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65915" w14:textId="6FFA9BF4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9.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71FE" w14:textId="7C3DC970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5DE64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19</w:t>
            </w:r>
          </w:p>
        </w:tc>
      </w:tr>
      <w:tr w:rsidR="00B44305" w:rsidRPr="00C55527" w14:paraId="42906C61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7BBA" w14:textId="77777777" w:rsidR="00B44305" w:rsidRPr="00C55527" w:rsidRDefault="00B44305" w:rsidP="00FE5A29">
            <w:pPr>
              <w:rPr>
                <w:rFonts w:eastAsia="Times New Roman" w:cs="Arial"/>
                <w:sz w:val="16"/>
                <w:szCs w:val="16"/>
                <w:lang w:val="en-US" w:eastAsia="es-CL"/>
              </w:rPr>
            </w:pPr>
            <w:proofErr w:type="spellStart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Alangasí</w:t>
            </w:r>
            <w:proofErr w:type="spellEnd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-La Merced/Pichincha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 (0°18' S, 78°24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5442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189C" w14:textId="6965B9CF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3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C7B9" w14:textId="7E96183B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3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071C" w14:textId="5F2C8E10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3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7D29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  <w:tr w:rsidR="00B44305" w:rsidRPr="00C55527" w14:paraId="07979510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AA0F4" w14:textId="77777777" w:rsidR="00B44305" w:rsidRPr="00C55527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Llano Chico/Pichinch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>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 (0° 7' S, 78°25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D70B3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8ED9" w14:textId="4B52D49A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5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CC10" w14:textId="43B2FB27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4240" w14:textId="4459CD87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3.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8732F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20</w:t>
            </w:r>
          </w:p>
        </w:tc>
      </w:tr>
      <w:tr w:rsidR="00B44305" w:rsidRPr="00C55527" w14:paraId="48C1780E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491F" w14:textId="77777777" w:rsidR="00B44305" w:rsidRPr="00C55527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Calderon/Pichincha 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>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 (0°15' S, 78°32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20F3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D954" w14:textId="442E7D06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6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23731" w14:textId="467F25DF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6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C3E2C" w14:textId="16DCBBEC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6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A02FD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  <w:tr w:rsidR="00B44305" w:rsidRPr="00C55527" w14:paraId="5EF67660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78A40" w14:textId="77777777" w:rsidR="00B44305" w:rsidRPr="00C55527" w:rsidRDefault="00B44305" w:rsidP="00FE5A29">
            <w:pPr>
              <w:rPr>
                <w:rFonts w:eastAsia="Times New Roman" w:cs="Arial"/>
                <w:sz w:val="16"/>
                <w:szCs w:val="16"/>
                <w:lang w:val="en-US" w:eastAsia="es-CL"/>
              </w:rPr>
            </w:pPr>
            <w:proofErr w:type="spellStart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Alangasí</w:t>
            </w:r>
            <w:proofErr w:type="spellEnd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/Pichincha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 (0°18' S, 78°24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F98EF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E0F1" w14:textId="2D221365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9.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4869" w14:textId="0F4EC82F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82DE" w14:textId="5C627948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5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4442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56</w:t>
            </w:r>
          </w:p>
        </w:tc>
      </w:tr>
      <w:tr w:rsidR="00B44305" w:rsidRPr="00C55527" w14:paraId="0DF97931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2CB3" w14:textId="77777777" w:rsidR="00B44305" w:rsidRPr="00C55527" w:rsidRDefault="00B44305" w:rsidP="00FE5A29">
            <w:pPr>
              <w:rPr>
                <w:rFonts w:eastAsia="Times New Roman" w:cs="Arial"/>
                <w:sz w:val="16"/>
                <w:szCs w:val="16"/>
                <w:lang w:val="en-US" w:eastAsia="es-CL"/>
              </w:rPr>
            </w:pPr>
            <w:proofErr w:type="spellStart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Punín</w:t>
            </w:r>
            <w:proofErr w:type="spellEnd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/Chimborazo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(1°45' S, 78°39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911E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6E752" w14:textId="48D3A090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4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E9D6" w14:textId="79C3933E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0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BA7A9" w14:textId="5EF4B70B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BCDF7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.83</w:t>
            </w:r>
          </w:p>
        </w:tc>
      </w:tr>
      <w:tr w:rsidR="00B44305" w:rsidRPr="00C55527" w14:paraId="126567EF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F4F7" w14:textId="77777777" w:rsidR="00B44305" w:rsidRPr="00B711C2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</w:pPr>
            <w:r w:rsidRPr="00B711C2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 xml:space="preserve">Quebrada Colorada/Chimborazo </w:t>
            </w:r>
            <w:r w:rsidRPr="00B711C2">
              <w:rPr>
                <w:rFonts w:eastAsia="Times New Roman" w:cs="Arial"/>
                <w:sz w:val="16"/>
                <w:szCs w:val="16"/>
                <w:lang w:val="pt-BR" w:eastAsia="es-CL"/>
              </w:rPr>
              <w:t>(</w:t>
            </w:r>
            <w:proofErr w:type="spellStart"/>
            <w:r w:rsidRPr="00B711C2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>Andean</w:t>
            </w:r>
            <w:proofErr w:type="spellEnd"/>
            <w:r w:rsidRPr="00B711C2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 xml:space="preserve"> </w:t>
            </w:r>
            <w:proofErr w:type="spellStart"/>
            <w:r w:rsidRPr="00B711C2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>Shrub</w:t>
            </w:r>
            <w:proofErr w:type="spellEnd"/>
            <w:r w:rsidRPr="00B711C2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>)</w:t>
            </w:r>
            <w:r w:rsidRPr="00B711C2">
              <w:rPr>
                <w:rFonts w:eastAsia="Times New Roman" w:cs="Arial"/>
                <w:sz w:val="16"/>
                <w:szCs w:val="16"/>
                <w:lang w:val="pt-BR" w:eastAsia="es-CL"/>
              </w:rPr>
              <w:t xml:space="preserve"> </w:t>
            </w:r>
            <w:r w:rsidRPr="00B711C2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>(1°46' S, 78°39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68FE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BA22" w14:textId="6D1F150F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D665F" w14:textId="5C77C826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1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10F1" w14:textId="7A4642A0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1.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E3DE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0.68</w:t>
            </w:r>
          </w:p>
        </w:tc>
      </w:tr>
      <w:tr w:rsidR="00B44305" w:rsidRPr="00C55527" w14:paraId="33AC526A" w14:textId="77777777" w:rsidTr="00FE5A29">
        <w:trPr>
          <w:trHeight w:val="399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0FCB6" w14:textId="77777777" w:rsidR="00B44305" w:rsidRPr="00C55527" w:rsidRDefault="00B44305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Río California, </w:t>
            </w:r>
            <w:proofErr w:type="spellStart"/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Cuzubamba</w:t>
            </w:r>
            <w:proofErr w:type="spellEnd"/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/Cotopaxi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(Eastern Montane) (1° 5' S, 78°41' W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BB77E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B53C2" w14:textId="7476F8BF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3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92466" w14:textId="1331A48F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3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63E9C" w14:textId="7282CE73" w:rsidR="00B44305" w:rsidRPr="00C55527" w:rsidRDefault="00B711C2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B44305"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2.3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CD38A" w14:textId="77777777" w:rsidR="00B44305" w:rsidRPr="00C55527" w:rsidRDefault="00B44305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</w:tbl>
    <w:p w14:paraId="74E27AF4" w14:textId="77777777" w:rsidR="00975A5C" w:rsidRPr="00975A5C" w:rsidRDefault="00975A5C" w:rsidP="00975A5C">
      <w:pPr>
        <w:rPr>
          <w:lang w:val="en-US"/>
        </w:rPr>
      </w:pPr>
    </w:p>
    <w:p w14:paraId="2F93E9AA" w14:textId="77777777" w:rsidR="000D7C88" w:rsidRPr="00975A5C" w:rsidRDefault="000D7C88">
      <w:pPr>
        <w:rPr>
          <w:lang w:val="en-US"/>
        </w:rPr>
      </w:pPr>
    </w:p>
    <w:sectPr w:rsidR="000D7C88" w:rsidRPr="00975A5C" w:rsidSect="00A904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45A"/>
    <w:rsid w:val="000701D6"/>
    <w:rsid w:val="000D7C88"/>
    <w:rsid w:val="004218C0"/>
    <w:rsid w:val="00447DC6"/>
    <w:rsid w:val="00500C8D"/>
    <w:rsid w:val="005172F6"/>
    <w:rsid w:val="005D4079"/>
    <w:rsid w:val="006322D8"/>
    <w:rsid w:val="00840C8A"/>
    <w:rsid w:val="008501B0"/>
    <w:rsid w:val="00965272"/>
    <w:rsid w:val="00975A5C"/>
    <w:rsid w:val="00A904C4"/>
    <w:rsid w:val="00B44305"/>
    <w:rsid w:val="00B711C2"/>
    <w:rsid w:val="00BA51B9"/>
    <w:rsid w:val="00C614C7"/>
    <w:rsid w:val="00D8786B"/>
    <w:rsid w:val="00E4145A"/>
    <w:rsid w:val="00E75E15"/>
    <w:rsid w:val="00EB6916"/>
    <w:rsid w:val="00FC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81F79E"/>
  <w15:chartTrackingRefBased/>
  <w15:docId w15:val="{42E16406-DA27-B84E-978C-9C0FFAFA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975A5C"/>
    <w:pPr>
      <w:spacing w:after="200"/>
    </w:pPr>
    <w:rPr>
      <w:rFonts w:ascii="Arial" w:hAnsi="Arial"/>
      <w:i/>
      <w:iCs/>
      <w:color w:val="44546A" w:themeColor="text2"/>
      <w:sz w:val="18"/>
      <w:szCs w:val="18"/>
      <w:lang w:val="es-CL"/>
    </w:rPr>
  </w:style>
  <w:style w:type="paragraph" w:styleId="Revisin">
    <w:name w:val="Revision"/>
    <w:hidden/>
    <w:uiPriority w:val="99"/>
    <w:semiHidden/>
    <w:rsid w:val="00B71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95</Characters>
  <Application>Microsoft Office Word</Application>
  <DocSecurity>0</DocSecurity>
  <Lines>89</Lines>
  <Paragraphs>86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win Gonzalez</cp:lastModifiedBy>
  <cp:revision>5</cp:revision>
  <dcterms:created xsi:type="dcterms:W3CDTF">2025-10-28T19:57:00Z</dcterms:created>
  <dcterms:modified xsi:type="dcterms:W3CDTF">2026-01-04T21:02:00Z</dcterms:modified>
</cp:coreProperties>
</file>